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AC0E10" w14:textId="2276C1A1" w:rsidR="00F548A0" w:rsidRDefault="00F548A0" w:rsidP="00F548A0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7301F">
        <w:rPr>
          <w:rFonts w:asciiTheme="majorBidi" w:hAnsiTheme="majorBidi" w:cstheme="majorBidi"/>
          <w:noProof/>
          <w:color w:val="000000" w:themeColor="text1"/>
          <w:sz w:val="24"/>
          <w:szCs w:val="24"/>
          <w:lang w:bidi="fa-IR"/>
          <w14:ligatures w14:val="standardContextual"/>
        </w:rPr>
        <w:drawing>
          <wp:anchor distT="0" distB="0" distL="114300" distR="114300" simplePos="0" relativeHeight="251729920" behindDoc="0" locked="0" layoutInCell="1" allowOverlap="1" wp14:anchorId="3B4E5C92" wp14:editId="40EF0173">
            <wp:simplePos x="0" y="0"/>
            <wp:positionH relativeFrom="margin">
              <wp:align>center</wp:align>
            </wp:positionH>
            <wp:positionV relativeFrom="margin">
              <wp:posOffset>-475615</wp:posOffset>
            </wp:positionV>
            <wp:extent cx="2381201" cy="2437130"/>
            <wp:effectExtent l="0" t="0" r="635" b="1270"/>
            <wp:wrapSquare wrapText="bothSides"/>
            <wp:docPr id="165040304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0403046" name="Picture 165040304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201" cy="2437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BA46A1B" w14:textId="1902FB7E" w:rsidR="00F548A0" w:rsidRDefault="00F548A0" w:rsidP="00F548A0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D877609" w14:textId="77777777" w:rsidR="00F548A0" w:rsidRPr="0067301F" w:rsidRDefault="00F548A0" w:rsidP="00F548A0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0C80425" w14:textId="77777777" w:rsidR="00F548A0" w:rsidRDefault="00F548A0" w:rsidP="00F548A0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453E737" w14:textId="77777777" w:rsidR="00F548A0" w:rsidRDefault="00F548A0" w:rsidP="00F548A0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1DA18C6" w14:textId="77777777" w:rsidR="00F548A0" w:rsidRDefault="00F548A0" w:rsidP="00F548A0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6F53E12" w14:textId="77777777" w:rsidR="00F548A0" w:rsidRDefault="00F548A0" w:rsidP="00F548A0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95AFFB8" w14:textId="77777777" w:rsidR="00F548A0" w:rsidRDefault="00F548A0" w:rsidP="00F548A0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311251D" w14:textId="77777777" w:rsidR="00F548A0" w:rsidRDefault="00F548A0" w:rsidP="00F548A0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3C99956" w14:textId="25D943DC" w:rsidR="00F548A0" w:rsidRDefault="00F548A0" w:rsidP="00F548A0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1</w:t>
      </w:r>
      <w:r w:rsidR="00AC323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>Sporotrichoid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Cutaneous Leishmaniasis.</w:t>
      </w:r>
      <w:r w:rsidRPr="0067301F">
        <w:rPr>
          <w:rFonts w:asciiTheme="majorBidi" w:hAnsiTheme="majorBidi"/>
          <w:noProof/>
          <w:color w:val="000000" w:themeColor="text1"/>
          <w:sz w:val="24"/>
          <w:szCs w:val="24"/>
          <w:shd w:val="clear" w:color="auto" w:fill="FFFFFF"/>
        </w:rPr>
        <w:t xml:space="preserve"> Subcutaneous nodular lesions</w:t>
      </w:r>
      <w:r w:rsidRPr="0067301F">
        <w:rPr>
          <w:rFonts w:asciiTheme="majorBidi" w:hAnsiTheme="majorBidi"/>
          <w:color w:val="000000" w:themeColor="text1"/>
          <w:sz w:val="24"/>
          <w:szCs w:val="24"/>
          <w:lang w:bidi="fa-IR"/>
        </w:rPr>
        <w:t xml:space="preserve"> in a linear pattern</w:t>
      </w:r>
      <w:r w:rsidRPr="0067301F">
        <w:rPr>
          <w:rFonts w:asciiTheme="majorBidi" w:hAnsiTheme="majorBidi"/>
          <w:noProof/>
          <w:color w:val="000000" w:themeColor="text1"/>
          <w:sz w:val="24"/>
          <w:szCs w:val="24"/>
          <w:shd w:val="clear" w:color="auto" w:fill="FFFFFF"/>
        </w:rPr>
        <w:t xml:space="preserve"> on the upper extremity with an ulcerated crusted lesion on the finger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  <w:t xml:space="preserve">(Photograph taken by Dr. Seyed Naser Emadi,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kin Research Center of Razi and Imam Khomeini Hospital and Research Center for War-affected People, Tehran University of Medical Sciences, Tehran, Iran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  <w:t>)</w:t>
      </w:r>
    </w:p>
    <w:p w14:paraId="580C3CE0" w14:textId="2C1768F4" w:rsidR="00F548A0" w:rsidRPr="0067301F" w:rsidRDefault="00F548A0" w:rsidP="00F548A0">
      <w:pPr>
        <w:spacing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88845E6" w14:textId="77777777" w:rsidR="00F548A0" w:rsidRPr="0067301F" w:rsidRDefault="00F548A0" w:rsidP="00F548A0">
      <w:pPr>
        <w:spacing w:line="276" w:lineRule="auto"/>
        <w:jc w:val="lowKashida"/>
        <w:rPr>
          <w:b/>
          <w:bCs/>
          <w:color w:val="000000" w:themeColor="text1"/>
        </w:rPr>
      </w:pPr>
    </w:p>
    <w:p w14:paraId="4EEE714E" w14:textId="77777777" w:rsidR="00F548A0" w:rsidRPr="0067301F" w:rsidRDefault="00F548A0" w:rsidP="00F548A0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C7D94A1" w14:textId="77777777" w:rsidR="00F548A0" w:rsidRPr="0067301F" w:rsidRDefault="00F548A0" w:rsidP="00F548A0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8BBAF6A" w14:textId="77777777" w:rsidR="00F548A0" w:rsidRPr="0067301F" w:rsidRDefault="00F548A0" w:rsidP="00F548A0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34567ED" w14:textId="77777777" w:rsidR="00F548A0" w:rsidRPr="0067301F" w:rsidRDefault="00F548A0" w:rsidP="00F548A0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29BBF76" w14:textId="6455A584" w:rsidR="005D6A3F" w:rsidRDefault="005D6A3F"/>
    <w:sectPr w:rsidR="005D6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7F"/>
    <w:rsid w:val="000824F9"/>
    <w:rsid w:val="00083220"/>
    <w:rsid w:val="00186C09"/>
    <w:rsid w:val="001F21B5"/>
    <w:rsid w:val="003579F4"/>
    <w:rsid w:val="003F0885"/>
    <w:rsid w:val="00551BDC"/>
    <w:rsid w:val="005755FF"/>
    <w:rsid w:val="005D6A3F"/>
    <w:rsid w:val="0070377F"/>
    <w:rsid w:val="00725C85"/>
    <w:rsid w:val="00794BCE"/>
    <w:rsid w:val="007D337B"/>
    <w:rsid w:val="008D322F"/>
    <w:rsid w:val="00AC323C"/>
    <w:rsid w:val="00C0111A"/>
    <w:rsid w:val="00D44288"/>
    <w:rsid w:val="00DC34FC"/>
    <w:rsid w:val="00E05C43"/>
    <w:rsid w:val="00EA15BB"/>
    <w:rsid w:val="00F5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E39F4"/>
  <w15:chartTrackingRefBased/>
  <w15:docId w15:val="{679F9D1A-6D04-44A7-A651-83DBE366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B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BC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94B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4BCE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 rastegar</dc:creator>
  <cp:keywords/>
  <dc:description/>
  <cp:lastModifiedBy>fereshte rastegar</cp:lastModifiedBy>
  <cp:revision>4</cp:revision>
  <dcterms:created xsi:type="dcterms:W3CDTF">2025-04-14T18:21:00Z</dcterms:created>
  <dcterms:modified xsi:type="dcterms:W3CDTF">2025-07-14T09:32:00Z</dcterms:modified>
</cp:coreProperties>
</file>